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28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570"/>
        <w:gridCol w:w="1181"/>
        <w:gridCol w:w="1034"/>
        <w:gridCol w:w="1181"/>
        <w:gridCol w:w="1328"/>
        <w:gridCol w:w="1181"/>
        <w:gridCol w:w="1329"/>
        <w:gridCol w:w="1482"/>
      </w:tblGrid>
      <w:tr w:rsidR="00A54757" w:rsidRPr="00A54757" w:rsidTr="00F26B9F">
        <w:trPr>
          <w:trHeight w:val="300"/>
        </w:trPr>
        <w:tc>
          <w:tcPr>
            <w:tcW w:w="3570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547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Flower</w:t>
            </w:r>
            <w:proofErr w:type="spellEnd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symmetry</w:t>
            </w:r>
            <w:proofErr w:type="spellEnd"/>
          </w:p>
        </w:tc>
        <w:tc>
          <w:tcPr>
            <w:tcW w:w="1034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petal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petal</w:t>
            </w:r>
            <w:proofErr w:type="spellEnd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types</w:t>
            </w:r>
            <w:proofErr w:type="spellEnd"/>
          </w:p>
        </w:tc>
        <w:tc>
          <w:tcPr>
            <w:tcW w:w="1328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Petal</w:t>
            </w:r>
            <w:proofErr w:type="spellEnd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meris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stamens</w:t>
            </w:r>
            <w:proofErr w:type="spellEnd"/>
          </w:p>
        </w:tc>
        <w:tc>
          <w:tcPr>
            <w:tcW w:w="1329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staminoids</w:t>
            </w:r>
            <w:proofErr w:type="spellEnd"/>
          </w:p>
        </w:tc>
        <w:tc>
          <w:tcPr>
            <w:tcW w:w="1477" w:type="dxa"/>
            <w:vAlign w:val="bottom"/>
          </w:tcPr>
          <w:p w:rsidR="00A54757" w:rsidRPr="00A54757" w:rsidRDefault="00A54757" w:rsidP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Stamen</w:t>
            </w:r>
            <w:proofErr w:type="spellEnd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54757">
              <w:rPr>
                <w:rFonts w:ascii="Times New Roman" w:hAnsi="Times New Roman" w:cs="Times New Roman"/>
                <w:b/>
                <w:sz w:val="24"/>
                <w:szCs w:val="24"/>
              </w:rPr>
              <w:t>merism</w:t>
            </w:r>
            <w:proofErr w:type="spellEnd"/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ey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anth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ifoli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ran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lleti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phyll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hyll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</w:t>
            </w:r>
            <w:r w:rsidR="00A547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za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ldea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legrini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naerti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pulace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iflor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jmacampensi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no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ander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floru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lican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rachi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rachis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bruni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anens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icu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petalu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lesomer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e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upens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unens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nglerodendr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hyliophoru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glerodendr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ambarens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acrol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ge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i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culat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i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teos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berli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berli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k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doniodend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unense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doniodendr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anthum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brevil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aine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F26B9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elo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elo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iflora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4757" w:rsidTr="00F26B9F">
        <w:trPr>
          <w:trHeight w:val="300"/>
        </w:trPr>
        <w:tc>
          <w:tcPr>
            <w:tcW w:w="3570" w:type="dxa"/>
            <w:vAlign w:val="center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ilbertiodendro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wevrei</w:t>
            </w:r>
            <w:proofErr w:type="spellEnd"/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vAlign w:val="bottom"/>
          </w:tcPr>
          <w:p w:rsidR="00A54757" w:rsidRDefault="00804E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vAlign w:val="bottom"/>
          </w:tcPr>
          <w:p w:rsidR="00A54757" w:rsidRDefault="00A547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2734" w:rsidRPr="00F26B9F" w:rsidTr="00F26B9F">
        <w:trPr>
          <w:trHeight w:val="300"/>
        </w:trPr>
        <w:tc>
          <w:tcPr>
            <w:tcW w:w="12286" w:type="dxa"/>
            <w:gridSpan w:val="8"/>
            <w:vAlign w:val="center"/>
          </w:tcPr>
          <w:p w:rsidR="00362734" w:rsidRPr="009D323A" w:rsidRDefault="009D323A" w:rsidP="00F26B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er symmet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z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gomorphic (0), actinomorphic (1); No. peta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6 petals (0), five petals (1), </w:t>
            </w:r>
            <w:r w:rsidR="005A0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a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  <w:r w:rsidR="005A02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sent (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petal typ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ne type (0), two types (1), three types (2); i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raspecific petal </w:t>
            </w:r>
            <w:proofErr w:type="spellStart"/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ism</w:t>
            </w:r>
            <w:proofErr w:type="spellEnd"/>
            <w:r w:rsidR="00F2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ariable (0), invariable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; f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ile stamens</w:t>
            </w:r>
            <w:r w:rsidR="00F2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&gt;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, 3 (1), </w:t>
            </w:r>
            <w:r w:rsidR="00F2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inoids</w:t>
            </w:r>
            <w:proofErr w:type="spellEnd"/>
            <w:r w:rsidR="00F2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s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, six (1) </w:t>
            </w:r>
            <w:r w:rsidR="00F26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1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 (2); i</w:t>
            </w:r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raspecific stamen </w:t>
            </w:r>
            <w:proofErr w:type="spellStart"/>
            <w:r w:rsidRPr="009D3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i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ariable (0), invariable (1)</w:t>
            </w:r>
          </w:p>
        </w:tc>
      </w:tr>
    </w:tbl>
    <w:p w:rsidR="009F3049" w:rsidRPr="009D323A" w:rsidRDefault="009F3049">
      <w:pPr>
        <w:rPr>
          <w:lang w:val="en-US"/>
        </w:rPr>
      </w:pPr>
    </w:p>
    <w:sectPr w:rsidR="009F3049" w:rsidRPr="009D323A" w:rsidSect="00A5475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757"/>
    <w:rsid w:val="00362734"/>
    <w:rsid w:val="003A1DA5"/>
    <w:rsid w:val="005A02C4"/>
    <w:rsid w:val="00804E0F"/>
    <w:rsid w:val="009D323A"/>
    <w:rsid w:val="009F3049"/>
    <w:rsid w:val="00A54757"/>
    <w:rsid w:val="00F2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2BD9B"/>
  <w15:chartTrackingRefBased/>
  <w15:docId w15:val="{7B993C0B-9DF5-4BED-9D30-B21FB471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1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Isidro Ojeda Alayon</cp:lastModifiedBy>
  <cp:revision>7</cp:revision>
  <dcterms:created xsi:type="dcterms:W3CDTF">2017-07-13T13:27:00Z</dcterms:created>
  <dcterms:modified xsi:type="dcterms:W3CDTF">2017-07-22T11:06:00Z</dcterms:modified>
</cp:coreProperties>
</file>